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C6C38" w14:textId="77777777" w:rsidR="0025450B" w:rsidRPr="001241B8" w:rsidRDefault="0025450B" w:rsidP="0025450B">
      <w:pPr>
        <w:pStyle w:val="Beschriftung"/>
        <w:keepNext/>
        <w:spacing w:line="480" w:lineRule="auto"/>
        <w:ind w:firstLine="0"/>
        <w:rPr>
          <w:rFonts w:cs="Times New Roman"/>
          <w:i w:val="0"/>
          <w:iCs w:val="0"/>
          <w:color w:val="auto"/>
          <w:sz w:val="22"/>
          <w:szCs w:val="22"/>
          <w:lang w:val="de-DE"/>
        </w:rPr>
      </w:pPr>
      <w:r w:rsidRPr="001241B8">
        <w:rPr>
          <w:rFonts w:cs="Times New Roman"/>
          <w:b/>
          <w:bCs/>
          <w:i w:val="0"/>
          <w:iCs w:val="0"/>
          <w:color w:val="auto"/>
          <w:sz w:val="22"/>
          <w:szCs w:val="22"/>
        </w:rPr>
        <w:t xml:space="preserve">S3 Table: </w:t>
      </w:r>
      <w:proofErr w:type="spellStart"/>
      <w:r w:rsidRPr="00411C8A">
        <w:rPr>
          <w:rFonts w:cs="Times New Roman"/>
          <w:b/>
          <w:i w:val="0"/>
          <w:iCs w:val="0"/>
          <w:color w:val="auto"/>
          <w:sz w:val="22"/>
          <w:szCs w:val="22"/>
        </w:rPr>
        <w:t>PiecewiseSEM</w:t>
      </w:r>
      <w:proofErr w:type="spellEnd"/>
      <w:r w:rsidRPr="00411C8A">
        <w:rPr>
          <w:rFonts w:cs="Times New Roman"/>
          <w:b/>
          <w:i w:val="0"/>
          <w:iCs w:val="0"/>
          <w:color w:val="auto"/>
          <w:sz w:val="22"/>
          <w:szCs w:val="22"/>
        </w:rPr>
        <w:t xml:space="preserve"> model fit for model with main response species richness in spring</w:t>
      </w:r>
      <w:r w:rsidRPr="001241B8">
        <w:rPr>
          <w:rFonts w:cs="Times New Roman"/>
          <w:i w:val="0"/>
          <w:iCs w:val="0"/>
          <w:color w:val="auto"/>
          <w:sz w:val="22"/>
          <w:szCs w:val="22"/>
        </w:rPr>
        <w:t xml:space="preserve"> of both 2020 and 2021 with the main responses </w:t>
      </w:r>
      <w:bookmarkStart w:id="0" w:name="_Hlk101358626"/>
      <w:r w:rsidRPr="001241B8">
        <w:rPr>
          <w:rFonts w:cs="Times New Roman"/>
          <w:i w:val="0"/>
          <w:iCs w:val="0"/>
          <w:color w:val="auto"/>
          <w:sz w:val="22"/>
          <w:szCs w:val="22"/>
        </w:rPr>
        <w:t>biomass removal (unfertilized</w:t>
      </w:r>
      <w:r w:rsidRPr="00BD2D3E">
        <w:rPr>
          <w:rFonts w:cs="Times New Roman"/>
          <w:i w:val="0"/>
          <w:iCs w:val="0"/>
          <w:sz w:val="22"/>
          <w:szCs w:val="22"/>
        </w:rPr>
        <w:t xml:space="preserve"> </w:t>
      </w:r>
      <w:r w:rsidRPr="00BD2D3E">
        <w:rPr>
          <w:rFonts w:cs="Times New Roman"/>
          <w:i w:val="0"/>
          <w:iCs w:val="0"/>
          <w:color w:val="auto"/>
          <w:sz w:val="22"/>
          <w:szCs w:val="22"/>
        </w:rPr>
        <w:t>&amp;</w:t>
      </w:r>
      <w:r w:rsidRPr="00BD2D3E">
        <w:rPr>
          <w:rFonts w:cs="Times New Roman"/>
          <w:sz w:val="22"/>
          <w:szCs w:val="22"/>
        </w:rPr>
        <w:t xml:space="preserve"> </w:t>
      </w:r>
      <w:r w:rsidRPr="001241B8">
        <w:rPr>
          <w:rFonts w:cs="Times New Roman"/>
          <w:i w:val="0"/>
          <w:iCs w:val="0"/>
          <w:color w:val="auto"/>
          <w:sz w:val="22"/>
          <w:szCs w:val="22"/>
        </w:rPr>
        <w:t>biomass removal treatment), fertilization (fertilized</w:t>
      </w:r>
      <w:r w:rsidRPr="00BD2D3E">
        <w:rPr>
          <w:rFonts w:cs="Times New Roman"/>
          <w:i w:val="0"/>
          <w:iCs w:val="0"/>
          <w:sz w:val="22"/>
          <w:szCs w:val="22"/>
        </w:rPr>
        <w:t xml:space="preserve"> </w:t>
      </w:r>
      <w:r w:rsidRPr="00BD2D3E">
        <w:rPr>
          <w:rFonts w:cs="Times New Roman"/>
          <w:i w:val="0"/>
          <w:iCs w:val="0"/>
          <w:color w:val="auto"/>
          <w:sz w:val="22"/>
          <w:szCs w:val="22"/>
        </w:rPr>
        <w:t>&amp;</w:t>
      </w:r>
      <w:r w:rsidRPr="00BD2D3E">
        <w:rPr>
          <w:rFonts w:cs="Times New Roman"/>
          <w:sz w:val="22"/>
          <w:szCs w:val="22"/>
        </w:rPr>
        <w:t xml:space="preserve"> </w:t>
      </w:r>
      <w:r w:rsidRPr="001241B8">
        <w:rPr>
          <w:rFonts w:cs="Times New Roman"/>
          <w:i w:val="0"/>
          <w:iCs w:val="0"/>
          <w:color w:val="auto"/>
          <w:sz w:val="22"/>
          <w:szCs w:val="22"/>
        </w:rPr>
        <w:t>reduced biomass removal treatment)</w:t>
      </w:r>
      <w:bookmarkEnd w:id="0"/>
      <w:r w:rsidRPr="001241B8">
        <w:rPr>
          <w:rFonts w:cs="Times New Roman"/>
          <w:i w:val="0"/>
          <w:iCs w:val="0"/>
          <w:color w:val="auto"/>
          <w:sz w:val="22"/>
          <w:szCs w:val="22"/>
        </w:rPr>
        <w:t xml:space="preserve">, standing biomass, log(light availability), background fertilization, </w:t>
      </w:r>
      <w:bookmarkStart w:id="1" w:name="_Hlk101358444"/>
      <w:r w:rsidRPr="001241B8">
        <w:rPr>
          <w:rFonts w:cs="Times New Roman"/>
          <w:i w:val="0"/>
          <w:iCs w:val="0"/>
          <w:color w:val="auto"/>
          <w:sz w:val="22"/>
          <w:szCs w:val="22"/>
        </w:rPr>
        <w:t>region, sampling date and year</w:t>
      </w:r>
      <w:bookmarkEnd w:id="1"/>
      <w:r w:rsidRPr="001241B8">
        <w:rPr>
          <w:rFonts w:cs="Times New Roman"/>
          <w:i w:val="0"/>
          <w:iCs w:val="0"/>
          <w:color w:val="auto"/>
          <w:sz w:val="22"/>
          <w:szCs w:val="22"/>
        </w:rPr>
        <w:t>. Explained variances for species richness: mar. R</w:t>
      </w:r>
      <w:r w:rsidRPr="001241B8">
        <w:rPr>
          <w:rFonts w:cs="Times New Roman"/>
          <w:i w:val="0"/>
          <w:iCs w:val="0"/>
          <w:color w:val="auto"/>
          <w:sz w:val="22"/>
          <w:szCs w:val="22"/>
          <w:vertAlign w:val="superscript"/>
        </w:rPr>
        <w:t>2</w:t>
      </w:r>
      <w:r w:rsidRPr="001241B8">
        <w:rPr>
          <w:rFonts w:cs="Times New Roman"/>
          <w:i w:val="0"/>
          <w:iCs w:val="0"/>
          <w:color w:val="auto"/>
          <w:sz w:val="22"/>
          <w:szCs w:val="22"/>
        </w:rPr>
        <w:t xml:space="preserve"> = 0.15 (adj. R</w:t>
      </w:r>
      <w:r w:rsidRPr="001241B8">
        <w:rPr>
          <w:rFonts w:cs="Times New Roman"/>
          <w:i w:val="0"/>
          <w:iCs w:val="0"/>
          <w:color w:val="auto"/>
          <w:sz w:val="22"/>
          <w:szCs w:val="22"/>
          <w:vertAlign w:val="superscript"/>
        </w:rPr>
        <w:t>2</w:t>
      </w:r>
      <w:r w:rsidRPr="001241B8">
        <w:rPr>
          <w:rFonts w:cs="Times New Roman"/>
          <w:i w:val="0"/>
          <w:iCs w:val="0"/>
          <w:color w:val="auto"/>
          <w:sz w:val="22"/>
          <w:szCs w:val="22"/>
        </w:rPr>
        <w:t xml:space="preserve"> = 0.40), standing biomass: mar. R</w:t>
      </w:r>
      <w:r w:rsidRPr="001241B8">
        <w:rPr>
          <w:rFonts w:cs="Times New Roman"/>
          <w:i w:val="0"/>
          <w:iCs w:val="0"/>
          <w:color w:val="auto"/>
          <w:sz w:val="22"/>
          <w:szCs w:val="22"/>
          <w:vertAlign w:val="superscript"/>
        </w:rPr>
        <w:t>2</w:t>
      </w:r>
      <w:r w:rsidRPr="001241B8">
        <w:rPr>
          <w:rFonts w:cs="Times New Roman"/>
          <w:i w:val="0"/>
          <w:iCs w:val="0"/>
          <w:color w:val="auto"/>
          <w:sz w:val="22"/>
          <w:szCs w:val="22"/>
        </w:rPr>
        <w:t xml:space="preserve"> = 0.23 (adj. R</w:t>
      </w:r>
      <w:r w:rsidRPr="001241B8">
        <w:rPr>
          <w:rFonts w:cs="Times New Roman"/>
          <w:i w:val="0"/>
          <w:iCs w:val="0"/>
          <w:color w:val="auto"/>
          <w:sz w:val="22"/>
          <w:szCs w:val="22"/>
          <w:vertAlign w:val="superscript"/>
        </w:rPr>
        <w:t>2</w:t>
      </w:r>
      <w:r w:rsidRPr="001241B8">
        <w:rPr>
          <w:rFonts w:cs="Times New Roman"/>
          <w:i w:val="0"/>
          <w:iCs w:val="0"/>
          <w:color w:val="auto"/>
          <w:sz w:val="22"/>
          <w:szCs w:val="22"/>
        </w:rPr>
        <w:t xml:space="preserve"> = 0.31); </w:t>
      </w:r>
      <w:bookmarkStart w:id="2" w:name="_Hlk103602976"/>
      <w:r w:rsidRPr="001241B8">
        <w:rPr>
          <w:rFonts w:cs="Times New Roman"/>
          <w:i w:val="0"/>
          <w:iCs w:val="0"/>
          <w:color w:val="auto"/>
          <w:sz w:val="22"/>
          <w:szCs w:val="22"/>
        </w:rPr>
        <w:t>log(light availability)</w:t>
      </w:r>
      <w:bookmarkEnd w:id="2"/>
      <w:r w:rsidRPr="001241B8">
        <w:rPr>
          <w:rFonts w:cs="Times New Roman"/>
          <w:i w:val="0"/>
          <w:iCs w:val="0"/>
          <w:color w:val="auto"/>
          <w:sz w:val="22"/>
          <w:szCs w:val="22"/>
        </w:rPr>
        <w:t>: mar. R</w:t>
      </w:r>
      <w:r w:rsidRPr="001241B8">
        <w:rPr>
          <w:rFonts w:cs="Times New Roman"/>
          <w:i w:val="0"/>
          <w:iCs w:val="0"/>
          <w:color w:val="auto"/>
          <w:sz w:val="22"/>
          <w:szCs w:val="22"/>
          <w:vertAlign w:val="superscript"/>
        </w:rPr>
        <w:t>2</w:t>
      </w:r>
      <w:r w:rsidRPr="001241B8">
        <w:rPr>
          <w:rFonts w:cs="Times New Roman"/>
          <w:i w:val="0"/>
          <w:iCs w:val="0"/>
          <w:color w:val="auto"/>
          <w:sz w:val="22"/>
          <w:szCs w:val="22"/>
        </w:rPr>
        <w:t xml:space="preserve"> = 0.69 (adj. R</w:t>
      </w:r>
      <w:r w:rsidRPr="001241B8">
        <w:rPr>
          <w:rFonts w:cs="Times New Roman"/>
          <w:i w:val="0"/>
          <w:iCs w:val="0"/>
          <w:color w:val="auto"/>
          <w:sz w:val="22"/>
          <w:szCs w:val="22"/>
          <w:vertAlign w:val="superscript"/>
        </w:rPr>
        <w:t>2</w:t>
      </w:r>
      <w:r w:rsidRPr="001241B8">
        <w:rPr>
          <w:rFonts w:cs="Times New Roman"/>
          <w:i w:val="0"/>
          <w:iCs w:val="0"/>
          <w:color w:val="auto"/>
          <w:sz w:val="22"/>
          <w:szCs w:val="22"/>
        </w:rPr>
        <w:t xml:space="preserve"> = 0.69); soil moisture: mar. </w:t>
      </w:r>
      <w:r w:rsidRPr="001241B8">
        <w:rPr>
          <w:rFonts w:cs="Times New Roman"/>
          <w:i w:val="0"/>
          <w:iCs w:val="0"/>
          <w:color w:val="auto"/>
          <w:sz w:val="22"/>
          <w:szCs w:val="22"/>
          <w:lang w:val="de-DE"/>
        </w:rPr>
        <w:t>R</w:t>
      </w:r>
      <w:r w:rsidRPr="001241B8">
        <w:rPr>
          <w:rFonts w:cs="Times New Roman"/>
          <w:i w:val="0"/>
          <w:iCs w:val="0"/>
          <w:color w:val="auto"/>
          <w:sz w:val="22"/>
          <w:szCs w:val="22"/>
          <w:vertAlign w:val="superscript"/>
          <w:lang w:val="de-DE"/>
        </w:rPr>
        <w:t>2</w:t>
      </w:r>
      <w:r w:rsidRPr="001241B8">
        <w:rPr>
          <w:rFonts w:cs="Times New Roman"/>
          <w:i w:val="0"/>
          <w:iCs w:val="0"/>
          <w:color w:val="auto"/>
          <w:sz w:val="22"/>
          <w:szCs w:val="22"/>
          <w:lang w:val="de-DE"/>
        </w:rPr>
        <w:t xml:space="preserve"> = 0.02 (</w:t>
      </w:r>
      <w:proofErr w:type="spellStart"/>
      <w:r w:rsidRPr="001241B8">
        <w:rPr>
          <w:rFonts w:cs="Times New Roman"/>
          <w:i w:val="0"/>
          <w:iCs w:val="0"/>
          <w:color w:val="auto"/>
          <w:sz w:val="22"/>
          <w:szCs w:val="22"/>
          <w:lang w:val="de-DE"/>
        </w:rPr>
        <w:t>adj.</w:t>
      </w:r>
      <w:proofErr w:type="spellEnd"/>
      <w:r w:rsidRPr="001241B8">
        <w:rPr>
          <w:rFonts w:cs="Times New Roman"/>
          <w:i w:val="0"/>
          <w:iCs w:val="0"/>
          <w:color w:val="auto"/>
          <w:sz w:val="22"/>
          <w:szCs w:val="22"/>
          <w:lang w:val="de-DE"/>
        </w:rPr>
        <w:t xml:space="preserve"> R</w:t>
      </w:r>
      <w:r w:rsidRPr="001241B8">
        <w:rPr>
          <w:rFonts w:cs="Times New Roman"/>
          <w:i w:val="0"/>
          <w:iCs w:val="0"/>
          <w:color w:val="auto"/>
          <w:sz w:val="22"/>
          <w:szCs w:val="22"/>
          <w:vertAlign w:val="superscript"/>
          <w:lang w:val="de-DE"/>
        </w:rPr>
        <w:t>2</w:t>
      </w:r>
      <w:r w:rsidRPr="001241B8">
        <w:rPr>
          <w:rFonts w:cs="Times New Roman"/>
          <w:i w:val="0"/>
          <w:iCs w:val="0"/>
          <w:color w:val="auto"/>
          <w:sz w:val="22"/>
          <w:szCs w:val="22"/>
          <w:lang w:val="de-DE"/>
        </w:rPr>
        <w:t xml:space="preserve"> = 0.61). Alb: Schwäbische Alb; </w:t>
      </w:r>
      <w:proofErr w:type="spellStart"/>
      <w:r w:rsidRPr="001241B8">
        <w:rPr>
          <w:rFonts w:cs="Times New Roman"/>
          <w:i w:val="0"/>
          <w:iCs w:val="0"/>
          <w:color w:val="auto"/>
          <w:sz w:val="22"/>
          <w:szCs w:val="22"/>
          <w:lang w:val="de-DE"/>
        </w:rPr>
        <w:t>Sch</w:t>
      </w:r>
      <w:proofErr w:type="spellEnd"/>
      <w:r w:rsidRPr="001241B8">
        <w:rPr>
          <w:rFonts w:cs="Times New Roman"/>
          <w:i w:val="0"/>
          <w:iCs w:val="0"/>
          <w:color w:val="auto"/>
          <w:sz w:val="22"/>
          <w:szCs w:val="22"/>
          <w:lang w:val="de-DE"/>
        </w:rPr>
        <w:t xml:space="preserve">: Schorfheide-Chorin; Hai: Hainich-Dün.   </w:t>
      </w:r>
    </w:p>
    <w:p w14:paraId="6E70821F" w14:textId="77777777" w:rsidR="0025450B" w:rsidRPr="001241B8" w:rsidRDefault="0025450B" w:rsidP="0025450B">
      <w:pPr>
        <w:spacing w:line="480" w:lineRule="auto"/>
        <w:ind w:firstLine="0"/>
        <w:rPr>
          <w:rFonts w:cs="Times New Roman"/>
          <w:lang w:val="de-DE"/>
        </w:rPr>
      </w:pPr>
      <w:proofErr w:type="spellStart"/>
      <w:r w:rsidRPr="001241B8">
        <w:rPr>
          <w:rFonts w:cs="Times New Roman"/>
          <w:lang w:val="de-DE"/>
        </w:rPr>
        <w:t>Fisher’s</w:t>
      </w:r>
      <w:proofErr w:type="spellEnd"/>
      <w:r w:rsidRPr="001241B8">
        <w:rPr>
          <w:rFonts w:cs="Times New Roman"/>
          <w:lang w:val="de-DE"/>
        </w:rPr>
        <w:t xml:space="preserve"> C = 15.135, </w:t>
      </w:r>
      <w:proofErr w:type="spellStart"/>
      <w:r w:rsidRPr="001241B8">
        <w:rPr>
          <w:rFonts w:cs="Times New Roman"/>
          <w:lang w:val="de-DE"/>
        </w:rPr>
        <w:t>df</w:t>
      </w:r>
      <w:proofErr w:type="spellEnd"/>
      <w:r w:rsidRPr="001241B8">
        <w:rPr>
          <w:rFonts w:cs="Times New Roman"/>
          <w:lang w:val="de-DE"/>
        </w:rPr>
        <w:t xml:space="preserve"> = 14, p = 0.369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67"/>
        <w:gridCol w:w="2431"/>
        <w:gridCol w:w="1047"/>
        <w:gridCol w:w="1058"/>
        <w:gridCol w:w="1475"/>
        <w:gridCol w:w="894"/>
      </w:tblGrid>
      <w:tr w:rsidR="0025450B" w:rsidRPr="001241B8" w14:paraId="587D257A" w14:textId="77777777" w:rsidTr="00A85241">
        <w:trPr>
          <w:trHeight w:val="288"/>
        </w:trPr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CE109" w14:textId="77777777" w:rsidR="0025450B" w:rsidRPr="001241B8" w:rsidRDefault="0025450B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1241B8">
              <w:rPr>
                <w:rFonts w:eastAsia="Times New Roman" w:cs="Times New Roman"/>
                <w:b/>
                <w:color w:val="000000"/>
                <w:lang w:eastAsia="en-GB"/>
              </w:rPr>
              <w:t>Response</w:t>
            </w:r>
          </w:p>
        </w:tc>
        <w:tc>
          <w:tcPr>
            <w:tcW w:w="1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20730" w14:textId="77777777" w:rsidR="0025450B" w:rsidRPr="001241B8" w:rsidRDefault="0025450B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1241B8">
              <w:rPr>
                <w:rFonts w:eastAsia="Times New Roman" w:cs="Times New Roman"/>
                <w:b/>
                <w:color w:val="000000"/>
                <w:lang w:eastAsia="en-GB"/>
              </w:rPr>
              <w:t>Predictor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A8C17" w14:textId="77777777" w:rsidR="0025450B" w:rsidRPr="001241B8" w:rsidRDefault="0025450B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1241B8">
              <w:rPr>
                <w:rFonts w:eastAsia="Times New Roman" w:cs="Times New Roman"/>
                <w:b/>
                <w:color w:val="000000"/>
                <w:lang w:eastAsia="en-GB"/>
              </w:rPr>
              <w:t>Estimate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D050E" w14:textId="77777777" w:rsidR="0025450B" w:rsidRPr="001241B8" w:rsidRDefault="0025450B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1241B8">
              <w:rPr>
                <w:rFonts w:eastAsia="Times New Roman" w:cs="Times New Roman"/>
                <w:b/>
                <w:color w:val="000000"/>
                <w:lang w:eastAsia="en-GB"/>
              </w:rPr>
              <w:t>SE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7B47E" w14:textId="77777777" w:rsidR="0025450B" w:rsidRPr="001241B8" w:rsidRDefault="0025450B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1241B8">
              <w:rPr>
                <w:rFonts w:eastAsia="Times New Roman" w:cs="Times New Roman"/>
                <w:b/>
                <w:color w:val="000000"/>
                <w:lang w:eastAsia="en-GB"/>
              </w:rPr>
              <w:t>Std. Estimate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40769" w14:textId="77777777" w:rsidR="0025450B" w:rsidRPr="001241B8" w:rsidRDefault="0025450B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1241B8">
              <w:rPr>
                <w:rFonts w:eastAsia="Times New Roman" w:cs="Times New Roman"/>
                <w:b/>
                <w:color w:val="000000"/>
                <w:lang w:eastAsia="en-GB"/>
              </w:rPr>
              <w:t>p value</w:t>
            </w:r>
          </w:p>
        </w:tc>
      </w:tr>
      <w:tr w:rsidR="0025450B" w:rsidRPr="001241B8" w14:paraId="2B0E4476" w14:textId="77777777" w:rsidTr="00A85241">
        <w:trPr>
          <w:trHeight w:val="288"/>
        </w:trPr>
        <w:tc>
          <w:tcPr>
            <w:tcW w:w="11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3AD75" w14:textId="77777777" w:rsidR="0025450B" w:rsidRPr="001241B8" w:rsidRDefault="0025450B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 xml:space="preserve">Richness </w:t>
            </w:r>
          </w:p>
        </w:tc>
        <w:tc>
          <w:tcPr>
            <w:tcW w:w="1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2502D" w14:textId="77777777" w:rsidR="0025450B" w:rsidRPr="001241B8" w:rsidRDefault="0025450B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log(Light availability)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A8CB1" w14:textId="77777777" w:rsidR="0025450B" w:rsidRPr="001241B8" w:rsidRDefault="0025450B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0.397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41A93" w14:textId="77777777" w:rsidR="0025450B" w:rsidRPr="001241B8" w:rsidRDefault="0025450B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0.529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C3CB1" w14:textId="77777777" w:rsidR="0025450B" w:rsidRPr="001241B8" w:rsidRDefault="0025450B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0.063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10A20" w14:textId="77777777" w:rsidR="0025450B" w:rsidRPr="001241B8" w:rsidRDefault="0025450B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0.46</w:t>
            </w:r>
          </w:p>
        </w:tc>
      </w:tr>
      <w:tr w:rsidR="0025450B" w:rsidRPr="001241B8" w14:paraId="72B2C04F" w14:textId="77777777" w:rsidTr="00A85241">
        <w:trPr>
          <w:trHeight w:val="288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51B10" w14:textId="77777777" w:rsidR="0025450B" w:rsidRPr="001241B8" w:rsidRDefault="0025450B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 xml:space="preserve">Richness 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C177F" w14:textId="77777777" w:rsidR="0025450B" w:rsidRPr="001241B8" w:rsidRDefault="0025450B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Fertilization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E1F14" w14:textId="77777777" w:rsidR="0025450B" w:rsidRPr="001241B8" w:rsidRDefault="0025450B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-0.42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B2817" w14:textId="77777777" w:rsidR="0025450B" w:rsidRPr="001241B8" w:rsidRDefault="0025450B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0.509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DF4C9" w14:textId="77777777" w:rsidR="0025450B" w:rsidRPr="001241B8" w:rsidRDefault="0025450B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-0.06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4BBBA" w14:textId="77777777" w:rsidR="0025450B" w:rsidRPr="001241B8" w:rsidRDefault="0025450B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0.41</w:t>
            </w:r>
          </w:p>
        </w:tc>
      </w:tr>
      <w:tr w:rsidR="0025450B" w:rsidRPr="001241B8" w14:paraId="29486C29" w14:textId="77777777" w:rsidTr="00A85241">
        <w:trPr>
          <w:trHeight w:val="288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88C90" w14:textId="77777777" w:rsidR="0025450B" w:rsidRPr="001241B8" w:rsidRDefault="0025450B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 xml:space="preserve">Richness 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53F82" w14:textId="77777777" w:rsidR="0025450B" w:rsidRPr="001241B8" w:rsidRDefault="0025450B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Biomass removal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25E33" w14:textId="77777777" w:rsidR="0025450B" w:rsidRPr="001241B8" w:rsidRDefault="0025450B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-0.41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4D405" w14:textId="77777777" w:rsidR="0025450B" w:rsidRPr="001241B8" w:rsidRDefault="0025450B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0.555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6A9A6" w14:textId="77777777" w:rsidR="0025450B" w:rsidRPr="001241B8" w:rsidRDefault="0025450B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-0.06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6F317" w14:textId="77777777" w:rsidR="0025450B" w:rsidRPr="001241B8" w:rsidRDefault="0025450B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0.46</w:t>
            </w:r>
          </w:p>
        </w:tc>
      </w:tr>
      <w:tr w:rsidR="0025450B" w:rsidRPr="001241B8" w14:paraId="7A69C191" w14:textId="77777777" w:rsidTr="00A85241">
        <w:trPr>
          <w:trHeight w:val="288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A1A37" w14:textId="77777777" w:rsidR="0025450B" w:rsidRPr="001241B8" w:rsidRDefault="0025450B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 xml:space="preserve">Richness 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C8819" w14:textId="77777777" w:rsidR="0025450B" w:rsidRPr="001241B8" w:rsidRDefault="0025450B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Background fertilization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DF1EF" w14:textId="77777777" w:rsidR="0025450B" w:rsidRPr="001241B8" w:rsidRDefault="0025450B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-0.00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74946" w14:textId="77777777" w:rsidR="0025450B" w:rsidRPr="001241B8" w:rsidRDefault="0025450B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0.289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2C80A" w14:textId="77777777" w:rsidR="0025450B" w:rsidRPr="001241B8" w:rsidRDefault="0025450B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-0.00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0F7A7" w14:textId="77777777" w:rsidR="0025450B" w:rsidRPr="001241B8" w:rsidRDefault="0025450B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1.00</w:t>
            </w:r>
          </w:p>
        </w:tc>
      </w:tr>
      <w:tr w:rsidR="0025450B" w:rsidRPr="001241B8" w14:paraId="33739EF6" w14:textId="77777777" w:rsidTr="00A85241">
        <w:trPr>
          <w:trHeight w:val="288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3DA47" w14:textId="77777777" w:rsidR="0025450B" w:rsidRPr="001241B8" w:rsidRDefault="0025450B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 xml:space="preserve">Richness 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9A059" w14:textId="77777777" w:rsidR="0025450B" w:rsidRPr="001241B8" w:rsidRDefault="0025450B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Soil moistur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945E7" w14:textId="77777777" w:rsidR="0025450B" w:rsidRPr="001241B8" w:rsidRDefault="0025450B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0.16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BAB61" w14:textId="77777777" w:rsidR="0025450B" w:rsidRPr="001241B8" w:rsidRDefault="0025450B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0.044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A507A" w14:textId="77777777" w:rsidR="0025450B" w:rsidRPr="001241B8" w:rsidRDefault="0025450B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0.36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E208D" w14:textId="77777777" w:rsidR="0025450B" w:rsidRPr="001241B8" w:rsidRDefault="0025450B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  <w:iCs/>
              </w:rPr>
              <w:t>&lt;0.001</w:t>
            </w:r>
          </w:p>
        </w:tc>
      </w:tr>
      <w:tr w:rsidR="0025450B" w:rsidRPr="001241B8" w14:paraId="20621D5E" w14:textId="77777777" w:rsidTr="00A85241">
        <w:trPr>
          <w:trHeight w:val="288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5FFC2" w14:textId="77777777" w:rsidR="0025450B" w:rsidRPr="001241B8" w:rsidRDefault="0025450B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Standing biomass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19EBF" w14:textId="77777777" w:rsidR="0025450B" w:rsidRPr="001241B8" w:rsidRDefault="0025450B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Biomass removal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40D88" w14:textId="77777777" w:rsidR="0025450B" w:rsidRPr="001241B8" w:rsidRDefault="0025450B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-45.80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7F5E4" w14:textId="77777777" w:rsidR="0025450B" w:rsidRPr="001241B8" w:rsidRDefault="0025450B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8.237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123B6" w14:textId="77777777" w:rsidR="0025450B" w:rsidRPr="001241B8" w:rsidRDefault="0025450B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-0.46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3EEEE" w14:textId="77777777" w:rsidR="0025450B" w:rsidRPr="001241B8" w:rsidRDefault="0025450B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  <w:iCs/>
              </w:rPr>
              <w:t>&lt;0.001</w:t>
            </w:r>
          </w:p>
        </w:tc>
      </w:tr>
      <w:tr w:rsidR="0025450B" w:rsidRPr="001241B8" w14:paraId="6A932A32" w14:textId="77777777" w:rsidTr="00A85241">
        <w:trPr>
          <w:trHeight w:val="288"/>
        </w:trPr>
        <w:tc>
          <w:tcPr>
            <w:tcW w:w="1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0D711E" w14:textId="77777777" w:rsidR="0025450B" w:rsidRPr="001241B8" w:rsidRDefault="0025450B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Standing biomass</w:t>
            </w:r>
          </w:p>
        </w:tc>
        <w:tc>
          <w:tcPr>
            <w:tcW w:w="13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B98129" w14:textId="77777777" w:rsidR="0025450B" w:rsidRPr="001241B8" w:rsidRDefault="0025450B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Fertilization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9CE612" w14:textId="77777777" w:rsidR="0025450B" w:rsidRPr="001241B8" w:rsidRDefault="0025450B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12.326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333B32" w14:textId="77777777" w:rsidR="0025450B" w:rsidRPr="001241B8" w:rsidRDefault="0025450B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8.225</w:t>
            </w:r>
          </w:p>
        </w:tc>
        <w:tc>
          <w:tcPr>
            <w:tcW w:w="8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72D457" w14:textId="77777777" w:rsidR="0025450B" w:rsidRPr="001241B8" w:rsidRDefault="0025450B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0.125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48EC04" w14:textId="77777777" w:rsidR="0025450B" w:rsidRPr="001241B8" w:rsidRDefault="0025450B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0.14</w:t>
            </w:r>
          </w:p>
        </w:tc>
      </w:tr>
      <w:tr w:rsidR="0025450B" w:rsidRPr="001241B8" w14:paraId="3BF144CA" w14:textId="77777777" w:rsidTr="00A85241">
        <w:trPr>
          <w:trHeight w:val="288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6AAB7" w14:textId="77777777" w:rsidR="0025450B" w:rsidRPr="001241B8" w:rsidRDefault="0025450B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Standing biomass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FED33" w14:textId="77777777" w:rsidR="0025450B" w:rsidRPr="001241B8" w:rsidRDefault="0025450B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Background fertilization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B7248" w14:textId="77777777" w:rsidR="0025450B" w:rsidRPr="001241B8" w:rsidRDefault="0025450B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1.55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BE2D7" w14:textId="77777777" w:rsidR="0025450B" w:rsidRPr="001241B8" w:rsidRDefault="0025450B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3.244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A0BCE" w14:textId="77777777" w:rsidR="0025450B" w:rsidRPr="001241B8" w:rsidRDefault="0025450B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0.05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38C11" w14:textId="77777777" w:rsidR="0025450B" w:rsidRPr="001241B8" w:rsidRDefault="0025450B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0.64</w:t>
            </w:r>
          </w:p>
        </w:tc>
      </w:tr>
      <w:tr w:rsidR="0025450B" w:rsidRPr="001241B8" w14:paraId="375DD1E4" w14:textId="77777777" w:rsidTr="00A85241">
        <w:trPr>
          <w:trHeight w:val="288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8C057" w14:textId="77777777" w:rsidR="0025450B" w:rsidRPr="001241B8" w:rsidRDefault="0025450B" w:rsidP="00A85241">
            <w:pPr>
              <w:spacing w:after="0" w:line="240" w:lineRule="auto"/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log(Light availability)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7A3F8" w14:textId="77777777" w:rsidR="0025450B" w:rsidRPr="001241B8" w:rsidRDefault="0025450B" w:rsidP="00A85241">
            <w:pPr>
              <w:spacing w:after="0" w:line="240" w:lineRule="auto"/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Standing biomas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A3D2F" w14:textId="77777777" w:rsidR="0025450B" w:rsidRPr="001241B8" w:rsidRDefault="0025450B" w:rsidP="00A85241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-0.00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9F09E" w14:textId="77777777" w:rsidR="0025450B" w:rsidRPr="001241B8" w:rsidRDefault="0025450B" w:rsidP="00A85241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00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0AE3F" w14:textId="77777777" w:rsidR="0025450B" w:rsidRPr="001241B8" w:rsidRDefault="0025450B" w:rsidP="00A85241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-0.74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9805A" w14:textId="77777777" w:rsidR="0025450B" w:rsidRPr="001241B8" w:rsidRDefault="0025450B" w:rsidP="00A85241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  <w:iCs/>
              </w:rPr>
              <w:t>&lt;0.001</w:t>
            </w:r>
          </w:p>
        </w:tc>
      </w:tr>
      <w:tr w:rsidR="0025450B" w:rsidRPr="001241B8" w14:paraId="618B2C69" w14:textId="77777777" w:rsidTr="00A85241">
        <w:trPr>
          <w:trHeight w:val="288"/>
        </w:trPr>
        <w:tc>
          <w:tcPr>
            <w:tcW w:w="119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49DF76" w14:textId="77777777" w:rsidR="0025450B" w:rsidRPr="001241B8" w:rsidRDefault="0025450B" w:rsidP="00A85241">
            <w:pPr>
              <w:spacing w:after="0" w:line="240" w:lineRule="auto"/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Soil moisture</w:t>
            </w:r>
          </w:p>
        </w:tc>
        <w:tc>
          <w:tcPr>
            <w:tcW w:w="134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0E7E39" w14:textId="77777777" w:rsidR="0025450B" w:rsidRPr="001241B8" w:rsidRDefault="0025450B" w:rsidP="00A85241">
            <w:pPr>
              <w:spacing w:after="0" w:line="240" w:lineRule="auto"/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log(Light availability)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0D07B5" w14:textId="77777777" w:rsidR="0025450B" w:rsidRPr="001241B8" w:rsidRDefault="0025450B" w:rsidP="00A85241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333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ED6AAA" w14:textId="77777777" w:rsidR="0025450B" w:rsidRPr="001241B8" w:rsidRDefault="0025450B" w:rsidP="00A85241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.542</w:t>
            </w:r>
          </w:p>
        </w:tc>
        <w:tc>
          <w:tcPr>
            <w:tcW w:w="81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21F9A4" w14:textId="77777777" w:rsidR="0025450B" w:rsidRPr="001241B8" w:rsidRDefault="0025450B" w:rsidP="00A85241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024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72C20D" w14:textId="77777777" w:rsidR="0025450B" w:rsidRPr="001241B8" w:rsidRDefault="0025450B" w:rsidP="00A85241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83</w:t>
            </w:r>
          </w:p>
        </w:tc>
      </w:tr>
      <w:tr w:rsidR="0025450B" w:rsidRPr="001241B8" w14:paraId="35517CD6" w14:textId="77777777" w:rsidTr="00A85241">
        <w:trPr>
          <w:trHeight w:val="288"/>
        </w:trPr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33A11F" w14:textId="77777777" w:rsidR="0025450B" w:rsidRPr="001241B8" w:rsidRDefault="0025450B" w:rsidP="00A85241">
            <w:pPr>
              <w:spacing w:after="0" w:line="240" w:lineRule="auto"/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Soil moisture</w:t>
            </w:r>
          </w:p>
        </w:tc>
        <w:tc>
          <w:tcPr>
            <w:tcW w:w="1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B8E818" w14:textId="77777777" w:rsidR="0025450B" w:rsidRPr="001241B8" w:rsidRDefault="0025450B" w:rsidP="00A85241">
            <w:pPr>
              <w:spacing w:after="0" w:line="240" w:lineRule="auto"/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Standing biomas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ACC5A5" w14:textId="77777777" w:rsidR="0025450B" w:rsidRPr="001241B8" w:rsidRDefault="0025450B" w:rsidP="00A85241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-0.020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273E7B" w14:textId="77777777" w:rsidR="0025450B" w:rsidRPr="001241B8" w:rsidRDefault="0025450B" w:rsidP="00A85241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018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94D21F" w14:textId="77777777" w:rsidR="0025450B" w:rsidRPr="001241B8" w:rsidRDefault="0025450B" w:rsidP="00A85241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-0.12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4DB624" w14:textId="77777777" w:rsidR="0025450B" w:rsidRPr="001241B8" w:rsidRDefault="0025450B" w:rsidP="00A85241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27</w:t>
            </w:r>
          </w:p>
        </w:tc>
      </w:tr>
    </w:tbl>
    <w:p w14:paraId="122EFE07" w14:textId="77777777" w:rsidR="0025450B" w:rsidRPr="001241B8" w:rsidRDefault="0025450B" w:rsidP="0025450B">
      <w:pPr>
        <w:spacing w:line="480" w:lineRule="auto"/>
        <w:ind w:firstLine="0"/>
        <w:rPr>
          <w:rFonts w:cs="Times New Roman"/>
          <w:i/>
          <w:iCs/>
        </w:rPr>
      </w:pPr>
    </w:p>
    <w:p w14:paraId="2FD415AE" w14:textId="77777777" w:rsidR="0025450B" w:rsidRPr="001241B8" w:rsidRDefault="0025450B" w:rsidP="0025450B">
      <w:pPr>
        <w:spacing w:line="480" w:lineRule="auto"/>
        <w:ind w:firstLine="0"/>
        <w:rPr>
          <w:rFonts w:cs="Times New Roman"/>
          <w:i/>
          <w:iCs/>
        </w:rPr>
      </w:pPr>
    </w:p>
    <w:p w14:paraId="602D9389" w14:textId="0BB7AD99" w:rsidR="004B7BA4" w:rsidRPr="0025450B" w:rsidRDefault="004B7BA4" w:rsidP="004B7BA4">
      <w:pPr>
        <w:ind w:firstLine="0"/>
        <w:jc w:val="left"/>
        <w:rPr>
          <w:rFonts w:cs="Times New Roman"/>
        </w:rPr>
      </w:pPr>
    </w:p>
    <w:p w14:paraId="33326E9B" w14:textId="190FFAFD" w:rsidR="00DD2F8A" w:rsidRPr="004B7BA4" w:rsidRDefault="00DD2F8A" w:rsidP="004B7BA4"/>
    <w:sectPr w:rsidR="00DD2F8A" w:rsidRPr="004B7B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240"/>
    <w:rsid w:val="00000462"/>
    <w:rsid w:val="00021240"/>
    <w:rsid w:val="001435BC"/>
    <w:rsid w:val="00143B23"/>
    <w:rsid w:val="0025450B"/>
    <w:rsid w:val="004B7BA4"/>
    <w:rsid w:val="00515E5F"/>
    <w:rsid w:val="00526E34"/>
    <w:rsid w:val="007B7B54"/>
    <w:rsid w:val="007C446D"/>
    <w:rsid w:val="007C6F8E"/>
    <w:rsid w:val="00824008"/>
    <w:rsid w:val="009D75A2"/>
    <w:rsid w:val="00BE19AA"/>
    <w:rsid w:val="00D81EC4"/>
    <w:rsid w:val="00DD2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22368"/>
  <w15:chartTrackingRefBased/>
  <w15:docId w15:val="{472B6DC7-5A7A-4353-BD7F-6DFEF6AAE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21240"/>
    <w:pPr>
      <w:ind w:firstLine="709"/>
      <w:jc w:val="both"/>
    </w:pPr>
    <w:rPr>
      <w:kern w:val="0"/>
      <w:lang w:val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43B2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1435BC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Andraczek</dc:creator>
  <cp:keywords/>
  <dc:description/>
  <cp:lastModifiedBy>Karl Andraczek</cp:lastModifiedBy>
  <cp:revision>2</cp:revision>
  <dcterms:created xsi:type="dcterms:W3CDTF">2023-06-02T07:20:00Z</dcterms:created>
  <dcterms:modified xsi:type="dcterms:W3CDTF">2023-06-02T07:20:00Z</dcterms:modified>
</cp:coreProperties>
</file>